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6734" w14:textId="30A7D1B7" w:rsidR="00F94349" w:rsidRPr="00977E66" w:rsidRDefault="00F94349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"/>
        <w:gridCol w:w="6"/>
        <w:gridCol w:w="2782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24"/>
        <w:gridCol w:w="374"/>
        <w:gridCol w:w="420"/>
        <w:gridCol w:w="424"/>
        <w:gridCol w:w="424"/>
        <w:gridCol w:w="474"/>
        <w:gridCol w:w="420"/>
        <w:gridCol w:w="420"/>
        <w:gridCol w:w="420"/>
        <w:gridCol w:w="420"/>
        <w:gridCol w:w="420"/>
        <w:gridCol w:w="280"/>
      </w:tblGrid>
      <w:tr w:rsidR="00D725C1" w:rsidRPr="00977E66" w14:paraId="1BE0D2C0" w14:textId="77777777" w:rsidTr="00041A3C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35FEF0B" w14:textId="77777777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0E0E0"/>
          </w:tcPr>
          <w:p w14:paraId="026252B0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CCA7BE" w14:textId="6F6D1B73" w:rsidR="00D725C1" w:rsidRPr="008B324C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 B. Bivariate correlations among explanatory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14C0176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0D0FF702" w14:textId="77777777" w:rsidTr="00041A3C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7D1A3E" w14:textId="77777777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1D6B3862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5D4C7D" w14:textId="1F0BA951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4C032B" w14:textId="532FCA0D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226575" w14:textId="3149E4B6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9B155D" w14:textId="7AD7D8E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8F8527" w14:textId="45A91E5D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F3E005" w14:textId="03FEA6C9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E5D1CB" w14:textId="5B512E0E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AE3880" w14:textId="5460C266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BA8BF3" w14:textId="1F0EB1CD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97B015" w14:textId="11C7CAC9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4B086C" w14:textId="00F39CA6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8ED534" w14:textId="09344BE9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95E7AF" w14:textId="57DC68E2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E5FC78" w14:textId="3ACF4831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133D8A" w14:textId="5E18D534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2CCEF2" w14:textId="285853B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0BF566" w14:textId="3D4F730E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D241F0" w14:textId="3FB5CC10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388601" w14:textId="24BEE334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79AAE8" w14:textId="23E2845A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9E5840" w14:textId="3F03CF9E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AC8483" w14:textId="1CBFD8A6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A04EC9" w14:textId="409531A4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FB5528" w14:textId="6E42776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FE94BA" w14:textId="1A0EA6BC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9CA26C" w14:textId="2D3113D0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AD2513" w:rsidRPr="00977E66" w14:paraId="1EE3DC86" w14:textId="77777777" w:rsidTr="00041A3C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06552F" w14:textId="2F1E79EA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ABAF63" w14:textId="77777777" w:rsidR="00D725C1" w:rsidRPr="00977E66" w:rsidRDefault="00D725C1" w:rsidP="00D72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87F7AD" w14:textId="355EC4AB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 xml:space="preserve">Emotional regulatio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7E7F7F" w14:textId="71D96BD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EDF564" w14:textId="34C272B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EBD765" w14:textId="1E4E168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B2FDE8" w14:textId="22186E5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C37A4F" w14:textId="2D293D1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37F80D" w14:textId="703B473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33CBE9" w14:textId="10282C6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228488" w14:textId="3D736CF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433BE9" w14:textId="1B483DB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5E1FB4" w14:textId="41E5786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F30FDC" w14:textId="58F81FB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B45218" w14:textId="5531222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BE677F" w14:textId="0E685FD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952184" w14:textId="3922FD9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33AF81" w14:textId="42F481C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E0A694" w14:textId="7DF534B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6356E2" w14:textId="02BF3F8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08CAC9" w14:textId="31180D3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583AB7" w14:textId="2DA1BE8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D15314" w14:textId="114C0D2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6CDC84" w14:textId="63A0222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FC1702" w14:textId="47F4224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0B83D1" w14:textId="2E9C945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CCB3DC" w14:textId="516F1C4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1CA49D" w14:textId="0A2891D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580DB5CA" w14:textId="77777777" w:rsidTr="00041A3C">
        <w:trPr>
          <w:cantSplit/>
          <w:trHeight w:val="413"/>
        </w:trPr>
        <w:tc>
          <w:tcPr>
            <w:tcW w:w="0" w:type="auto"/>
            <w:shd w:val="clear" w:color="auto" w:fill="FFFFFF" w:themeFill="background1"/>
          </w:tcPr>
          <w:p w14:paraId="532F315A" w14:textId="3F37DCC6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E0E0E0"/>
          </w:tcPr>
          <w:p w14:paraId="2AD29CF2" w14:textId="77777777" w:rsidR="00D725C1" w:rsidRPr="00977E66" w:rsidRDefault="00D725C1" w:rsidP="00D72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B5CF92" w14:textId="407F06DB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 xml:space="preserve">Attentional regula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40296560" w14:textId="6281511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0F22E8FF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9513F4D" w14:textId="611B73B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F63D72" w14:textId="6A768D6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A01B67" w14:textId="14CF297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4801DB" w14:textId="609A26C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7BF451" w14:textId="5ECFAFD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58A564" w14:textId="25FC658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CD9844" w14:textId="2F3882B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571F40" w14:textId="32778BB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56BD15" w14:textId="3191690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A09883" w14:textId="2A2A3DC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0790CF" w14:textId="1A9A3D3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4B5062" w14:textId="37F7057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578AC1" w14:textId="35C3EA0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72EF13" w14:textId="039993B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4A6106" w14:textId="0CED386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791B10" w14:textId="16210C9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1026A1" w14:textId="2B6328C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A6C4F4" w14:textId="22DA4A5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DEB602" w14:textId="4E54B61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C2AC1D" w14:textId="5228FC4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51CBAC" w14:textId="61AD587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FF6385" w14:textId="507CE01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99BDA8" w14:textId="22B68E4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15AF4CF4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13018CD3" w14:textId="5D1D7ECE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2B4A8B" w14:textId="77777777" w:rsidR="00D725C1" w:rsidRPr="00977E66" w:rsidRDefault="00D725C1" w:rsidP="00D72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34E7691" w14:textId="6CDBC541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Sleep problem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0507C3" w14:textId="6874DCB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07AE04" w14:textId="5258EC8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AB91B0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00FCA8" w14:textId="3FED40D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AE98C33" w14:textId="13C677C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CB47232" w14:textId="133C84F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18DB0C5" w14:textId="15B671E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3C34FC8" w14:textId="04FDBFD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6D879CF" w14:textId="320F034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9C5BEFC" w14:textId="58AAF89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23C99A6" w14:textId="50E768C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9DF2F74" w14:textId="20329E1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22C26D1" w14:textId="201D542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2DA0A2E" w14:textId="4617F4F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1C5298F" w14:textId="3ABED5A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3D7F1D3" w14:textId="2FC52F9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E64EFD6" w14:textId="6C590FE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1519BD4" w14:textId="38BE01D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2D3F1CA" w14:textId="4F317E1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7EFA567" w14:textId="2624071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FA94426" w14:textId="033512E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F429E43" w14:textId="0C91DED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9BE49A7" w14:textId="2E0B8FA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41C794B" w14:textId="4B7A4DE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365DBD5" w14:textId="753348B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66EE30EC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12CDBAF5" w14:textId="2C592738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shd w:val="clear" w:color="auto" w:fill="E0E0E0"/>
          </w:tcPr>
          <w:p w14:paraId="3C4CE7F2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EC97CB" w14:textId="05D7A11F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Receptive vocabulary</w:t>
            </w:r>
          </w:p>
        </w:tc>
        <w:tc>
          <w:tcPr>
            <w:tcW w:w="0" w:type="auto"/>
            <w:shd w:val="clear" w:color="auto" w:fill="FFFFFF" w:themeFill="background1"/>
          </w:tcPr>
          <w:p w14:paraId="323C5F70" w14:textId="664501F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  <w:shd w:val="clear" w:color="auto" w:fill="FFFFFF" w:themeFill="background1"/>
          </w:tcPr>
          <w:p w14:paraId="51262873" w14:textId="07FB64D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FEA98AC" w14:textId="38765E5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</w:tcPr>
          <w:p w14:paraId="25EFD09C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C22A724" w14:textId="545A497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73124D" w14:textId="51F237F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92087C" w14:textId="1EA5992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5C6831" w14:textId="1B65777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161642" w14:textId="393E057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60E8D9" w14:textId="74032F6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D1A4DF" w14:textId="7526FEA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AEE943" w14:textId="6AFC892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37788C" w14:textId="076FE6F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185818" w14:textId="60D2861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F86444" w14:textId="7388C3F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2B4C7B" w14:textId="1D1CC39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220B56" w14:textId="59794A1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19B75C" w14:textId="7D4EF77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9C2B73" w14:textId="3331171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3BAB40" w14:textId="567A76E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25933C" w14:textId="73EFED9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6A0957" w14:textId="3AA1DFB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F52C90" w14:textId="74F01D5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BB87F8" w14:textId="6B49452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5C3871" w14:textId="0BDE540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145C1649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3E03C838" w14:textId="002BA58F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CE6AB3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B36008E" w14:textId="5E9B12D5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Peer problem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ACA5D2" w14:textId="00687F1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624DC5" w14:textId="707BA38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3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4E484D" w14:textId="300D258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8385B41" w14:textId="2DF9720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11D00A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66DA30" w14:textId="07E96BC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FCD3302" w14:textId="58C4908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E2AD02E" w14:textId="6625F21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B8169AC" w14:textId="5ED32B0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EBFDA27" w14:textId="68D56D6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120EEDF" w14:textId="52D8F90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778BFA5" w14:textId="4EFCC9D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E5D0696" w14:textId="28F4B62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1D2AD0A" w14:textId="3FD351C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A453EEA" w14:textId="46DA4D4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D8B4829" w14:textId="71F7B4A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35C2CBB" w14:textId="397FAC0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22CC1B2" w14:textId="5A458EA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A0FB99C" w14:textId="36D3112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8505762" w14:textId="78FDAC9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D352FE7" w14:textId="3DDA410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DD9DFF2" w14:textId="33E4AD0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A7108B3" w14:textId="6FB2A8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D67A74C" w14:textId="7CB2BAB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C89FA82" w14:textId="26C207D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1816DA7D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4A10083B" w14:textId="257B0324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E0E0E0"/>
          </w:tcPr>
          <w:p w14:paraId="5DDA47AA" w14:textId="77777777" w:rsidR="00D725C1" w:rsidRPr="00977E66" w:rsidRDefault="00D725C1" w:rsidP="00D725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D4A592" w14:textId="32E03191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Maternal consistency</w:t>
            </w:r>
          </w:p>
        </w:tc>
        <w:tc>
          <w:tcPr>
            <w:tcW w:w="0" w:type="auto"/>
            <w:shd w:val="clear" w:color="auto" w:fill="FFFFFF" w:themeFill="background1"/>
          </w:tcPr>
          <w:p w14:paraId="45C198D6" w14:textId="78853E8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2F11157F" w14:textId="402CA2E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D72751D" w14:textId="318B2E6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6B03BA6A" w14:textId="437F360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09136F65" w14:textId="0247740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49A524F9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5F882F89" w14:textId="74EA65D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9474C3" w14:textId="255CD1D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501617" w14:textId="38C62A9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6C1B25" w14:textId="5ADF04C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5A030D" w14:textId="691EBA5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33F4CC" w14:textId="58DE744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42FF3D" w14:textId="1A76C13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46ABCA" w14:textId="4E47258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393C0D" w14:textId="579D72B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C18620" w14:textId="7129473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437DCD" w14:textId="30C42E1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3DE4D6" w14:textId="532E42C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80A489" w14:textId="06E67BF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34D77D" w14:textId="22D956D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3BA754" w14:textId="5074908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D5F636" w14:textId="1C83FF2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534498" w14:textId="423F96A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7B3FEE" w14:textId="2B7BAA4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505699" w14:textId="20D877E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646E90A8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2180044A" w14:textId="2912BEDD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8E0DD3C" w14:textId="77777777" w:rsidR="00D725C1" w:rsidRPr="00977E66" w:rsidRDefault="00D725C1" w:rsidP="00D725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5BB3082" w14:textId="19FC233F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Paternal consistenc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F3B3F3" w14:textId="0A3AAB6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4B523C" w14:textId="07CD474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9EA349" w14:textId="6933A77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EAF90A" w14:textId="7DABDAB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60E673" w14:textId="1E02C06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75A052" w14:textId="6A9D2AC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943BC3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C576BD" w14:textId="47FDC7C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06914C4" w14:textId="737AC5A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A4E7074" w14:textId="4A03164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E3CF665" w14:textId="7DD4065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3C55BE1" w14:textId="7F0F023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562A2C1" w14:textId="7405014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40A7BB0" w14:textId="5855F0D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137E3E8" w14:textId="6546632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82F145F" w14:textId="4C9E058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12D593A" w14:textId="004E083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3C4E24E" w14:textId="78195E9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32ABB2E" w14:textId="3ACA25D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95B9C51" w14:textId="7331064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A88A9A4" w14:textId="19ABE9B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534B8B7" w14:textId="30B17B4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29F3AF1" w14:textId="5D6617F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1A51010" w14:textId="052E545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465E77D" w14:textId="5F52C3C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4DEA96C6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4A6DFBD9" w14:textId="4F30EDDD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E0E0E0"/>
          </w:tcPr>
          <w:p w14:paraId="0097C93D" w14:textId="77777777" w:rsidR="00D725C1" w:rsidRPr="00977E66" w:rsidRDefault="00D725C1" w:rsidP="00D725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09E06F" w14:textId="65942D39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Maternal warmth</w:t>
            </w:r>
          </w:p>
        </w:tc>
        <w:tc>
          <w:tcPr>
            <w:tcW w:w="0" w:type="auto"/>
            <w:shd w:val="clear" w:color="auto" w:fill="FFFFFF" w:themeFill="background1"/>
          </w:tcPr>
          <w:p w14:paraId="2C4FAB97" w14:textId="53B5896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07769128" w14:textId="7664256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6AAB6214" w14:textId="7AFADD9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4BDE7C18" w14:textId="6EAA7D6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14B94F6" w14:textId="1D99613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3B9E7EF4" w14:textId="6FB42F8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4A792B76" w14:textId="7FEEDFF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25851906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E1DB5C5" w14:textId="65A4357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D3486B" w14:textId="12586EE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8E0278" w14:textId="268D35D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018805" w14:textId="3D0C93C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CBD3CC" w14:textId="634083C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892ADA" w14:textId="44C561A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3DBCB1" w14:textId="0025CA0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7CC7CA" w14:textId="1049F41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096307" w14:textId="53DAE9D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28EACB" w14:textId="5F90DF7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C45320" w14:textId="6265343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B5C340" w14:textId="28E132C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1032D0" w14:textId="2BC1122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E1A8FC" w14:textId="53EFF9B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1CA277" w14:textId="159D707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917DAD" w14:textId="01397DD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8F5CDF" w14:textId="6DE4E53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1C323F6F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1E898DCC" w14:textId="23221F5D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4542BE" w14:textId="77777777" w:rsidR="00D725C1" w:rsidRPr="00977E66" w:rsidRDefault="00D725C1" w:rsidP="00D725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F310337" w14:textId="5A0FE15B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Paternal warmt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0033CE" w14:textId="6E9104E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D03B7B" w14:textId="4C769D5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86A8C3" w14:textId="3DBB86E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051AD4" w14:textId="5E33F07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E316A0" w14:textId="32EDFCE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E7C946" w14:textId="298BBA1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215167" w14:textId="1720D6A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3CC77D" w14:textId="181B3A8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6BDF5FB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92636C" w14:textId="2135D61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AFCD36A" w14:textId="480C76C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04777A7" w14:textId="3B084A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0C61BF5" w14:textId="391D7B1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B2B5B20" w14:textId="13943E0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9539B4A" w14:textId="190944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779365B" w14:textId="2F2AD3B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0271E0B" w14:textId="17ABA6C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7B875CC" w14:textId="2675FE5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8BD8DE" w14:textId="0A958E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20B9A9C" w14:textId="7BB2849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23723F8" w14:textId="390B25B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8650F32" w14:textId="258BFE8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804BB0B" w14:textId="6472DCC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8887294" w14:textId="73F04AC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5A092F3" w14:textId="67A3047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27CB49B7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2151853C" w14:textId="515B3639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E0E0E0"/>
          </w:tcPr>
          <w:p w14:paraId="4CB46BC5" w14:textId="77777777" w:rsidR="00D725C1" w:rsidRPr="00977E66" w:rsidRDefault="00D725C1" w:rsidP="00D725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66F404" w14:textId="321E3A6E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Maternal anger</w:t>
            </w:r>
          </w:p>
        </w:tc>
        <w:tc>
          <w:tcPr>
            <w:tcW w:w="0" w:type="auto"/>
            <w:shd w:val="clear" w:color="auto" w:fill="FFFFFF" w:themeFill="background1"/>
          </w:tcPr>
          <w:p w14:paraId="1C6A2BEB" w14:textId="39D0C6D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2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023A127" w14:textId="004BA17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2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61EA1348" w14:textId="707EC0B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6BF2A13F" w14:textId="577DA16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5620E3E6" w14:textId="42C0AF4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46D3CBB1" w14:textId="7511AE5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3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463A16AC" w14:textId="6089797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D84A85D" w14:textId="486C249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3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253BD67F" w14:textId="77C3AEB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03A09065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1D02664" w14:textId="4057FD7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5DB0E7" w14:textId="6B94A3A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58814F" w14:textId="21A5AAC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65830C" w14:textId="03BDC11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614AEA" w14:textId="1165A6D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83A788" w14:textId="5E7D8BB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BEF2E9" w14:textId="5B76253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799AB4" w14:textId="63A5673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30BEDD" w14:textId="2E4D398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16E51A" w14:textId="72A490A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5FCE7E" w14:textId="26B115F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F88E80" w14:textId="0DF2D2C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7FA993" w14:textId="526F2BD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996DE2" w14:textId="741E88B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1925C8" w14:textId="2963C8E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6522B890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3EDB38CF" w14:textId="236AE1CE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A3520A" w14:textId="77777777" w:rsidR="00D725C1" w:rsidRPr="00977E66" w:rsidRDefault="00D725C1" w:rsidP="00D725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3081C6C" w14:textId="40974E4A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Paternal ang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727450" w14:textId="291336E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E4F43C" w14:textId="612DA58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7A6D1A" w14:textId="2F3386E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B846FA" w14:textId="01C8E15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87B811" w14:textId="32FB766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AD3673" w14:textId="73FA3EC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0E9E2F" w14:textId="07BBEF9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4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D76B0F" w14:textId="4FE2139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32ED33" w14:textId="2F16957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2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C293B1" w14:textId="107101F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A8E929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05870A" w14:textId="0679421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C1A4680" w14:textId="6F2556A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70F7B5C" w14:textId="1EDBBE6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7FC50C3" w14:textId="1C9BC4D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5B32899" w14:textId="41F2D9D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52954AB" w14:textId="416E5D0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DA1EADB" w14:textId="46B24E3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7BB9905" w14:textId="5C871EB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2EA16E7" w14:textId="6F42461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97D7DB3" w14:textId="0DBB8DF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82C149A" w14:textId="0959B54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1F4DE2" w14:textId="2441BF6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1FBAD33" w14:textId="3CB26E6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F3025B1" w14:textId="0AA37B0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70C253F1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46A7083" w14:textId="0A63A1EC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E0E0E0"/>
          </w:tcPr>
          <w:p w14:paraId="4CCD1E9E" w14:textId="77777777" w:rsidR="00D725C1" w:rsidRPr="00977E66" w:rsidRDefault="00D725C1" w:rsidP="00D725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4CE7D8" w14:textId="1F8F055A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Remoteness</w:t>
            </w:r>
          </w:p>
        </w:tc>
        <w:tc>
          <w:tcPr>
            <w:tcW w:w="0" w:type="auto"/>
            <w:shd w:val="clear" w:color="auto" w:fill="FFFFFF" w:themeFill="background1"/>
          </w:tcPr>
          <w:p w14:paraId="38C59643" w14:textId="364E02F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F226242" w14:textId="18AE592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5203041" w14:textId="6DB8D85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EE802E2" w14:textId="6751829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15C366B4" w14:textId="3D0B98D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</w:tcPr>
          <w:p w14:paraId="0447CFA0" w14:textId="00F2927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FFFFF" w:themeFill="background1"/>
          </w:tcPr>
          <w:p w14:paraId="51F4E47F" w14:textId="74E8F74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14:paraId="3AEEBEE5" w14:textId="4A0268A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741E1A19" w14:textId="5976C75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  <w:shd w:val="clear" w:color="auto" w:fill="FFFFFF" w:themeFill="background1"/>
          </w:tcPr>
          <w:p w14:paraId="41DC3927" w14:textId="4D645E5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889619D" w14:textId="1E839F5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14:paraId="097292B7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B731F52" w14:textId="00885F9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85400A" w14:textId="380DB29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F6A2C3" w14:textId="527D9D7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CEF898" w14:textId="4E8153E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323AC52" w14:textId="1EA22C1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969C1C" w14:textId="7D57714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EF9B3E" w14:textId="333E6FE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234E6C" w14:textId="014E487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846838" w14:textId="48019F6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AFB074" w14:textId="246EC57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1127B5" w14:textId="22D0197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2D353A" w14:textId="1408707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5FD02E" w14:textId="74E86F7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521CA733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5A9525D6" w14:textId="11F91487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2948375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CEC7EA0" w14:textId="6DEE34AC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Government schoo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C81660" w14:textId="3A84E33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0F27FC" w14:textId="1785A04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7DB07B" w14:textId="544110A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E858E4" w14:textId="4A6CF33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A70690" w14:textId="6DCB133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B36CB9" w14:textId="6CC1544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5EC7B4" w14:textId="4FCB831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201DB4" w14:textId="4D71961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207002" w14:textId="68F2DFC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75F30A" w14:textId="487FE5A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2F99934" w14:textId="6D9B1ED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77402D" w14:textId="72FC48F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E5C17C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3C824B" w14:textId="144C8EE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E5F65B0" w14:textId="0C6831D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CCD0740" w14:textId="7545A8C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09BF4E5" w14:textId="2EE72A1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A0EDC72" w14:textId="20A9D89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72BC06D" w14:textId="08D9A55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4820C95" w14:textId="1DDB806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C299B0D" w14:textId="57817E6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C0C47D0" w14:textId="4002B25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2BDB6B" w14:textId="2EEFC91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38D5E3A" w14:textId="06BD804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164C66A" w14:textId="0AC6C69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2A6FCE13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D7F1DC0" w14:textId="3DD43B70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shd w:val="clear" w:color="auto" w:fill="E0E0E0"/>
          </w:tcPr>
          <w:p w14:paraId="579B5761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C18B01" w14:textId="3912FC7A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School enrolments</w:t>
            </w:r>
          </w:p>
        </w:tc>
        <w:tc>
          <w:tcPr>
            <w:tcW w:w="0" w:type="auto"/>
            <w:shd w:val="clear" w:color="auto" w:fill="FFFFFF" w:themeFill="background1"/>
          </w:tcPr>
          <w:p w14:paraId="131870F3" w14:textId="53884AF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14:paraId="2BB1E74E" w14:textId="2EB04C0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  <w:shd w:val="clear" w:color="auto" w:fill="FFFFFF" w:themeFill="background1"/>
          </w:tcPr>
          <w:p w14:paraId="63036AAF" w14:textId="3C619D2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1520A321" w14:textId="5A232FE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201EDD84" w14:textId="44225AF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5B24D117" w14:textId="750842F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  <w:shd w:val="clear" w:color="auto" w:fill="FFFFFF" w:themeFill="background1"/>
          </w:tcPr>
          <w:p w14:paraId="2E764BC7" w14:textId="522FEA3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0B45E4C4" w14:textId="133977C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</w:tcPr>
          <w:p w14:paraId="1365F405" w14:textId="1EB4FCC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494F1BDD" w14:textId="20528FA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14:paraId="7AECC207" w14:textId="1BD6D11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7DC7117" w14:textId="71CCD7F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0EEB6496" w14:textId="5A863C6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777E912D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D945E83" w14:textId="47165AD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FAA879" w14:textId="10E89E8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1DFE7A" w14:textId="7E6201B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B863F7" w14:textId="6E2AE36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DFC5D0" w14:textId="3CCBB6A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B47030" w14:textId="52A5C6E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40C10C" w14:textId="4DA1C8E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11DC34" w14:textId="0107322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397B9A" w14:textId="20F20DC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478C14" w14:textId="09947FA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D59987" w14:textId="5813C5B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030F9B24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32C401F1" w14:textId="76635A0A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8DFAF2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E0988DE" w14:textId="725631D4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Learning suppor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0731C6" w14:textId="261AAE1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0D3625" w14:textId="689618A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E312A4" w14:textId="349AEDB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4EF851" w14:textId="42F2954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9913FE" w14:textId="6F55A71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A0C593" w14:textId="33002B8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6C86B20" w14:textId="7906CEE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C2727C" w14:textId="5CADA82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AEB9F1" w14:textId="3C3042F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20238D" w14:textId="3D3D45D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009943" w14:textId="72AC2E1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046C4B" w14:textId="6227E36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BB41A0" w14:textId="6336C7D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D182CC" w14:textId="658F2D0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193A6A0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6C0BC8" w14:textId="43E607F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40CF8B0" w14:textId="55D7690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0AD232C" w14:textId="0CCAA98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D2B2168" w14:textId="761E8B1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AAD6521" w14:textId="437EE4D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90D6E5F" w14:textId="0995663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9AA3E6F" w14:textId="1D777D4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329D49B" w14:textId="264E1B3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6CE258F" w14:textId="7A18D91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D83C454" w14:textId="3FA6B92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10F5DB3C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0CC49973" w14:textId="0A096D21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E0E0E0"/>
          </w:tcPr>
          <w:p w14:paraId="5C31FB93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288FF0" w14:textId="28487478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Teacher view on work environment</w:t>
            </w:r>
          </w:p>
        </w:tc>
        <w:tc>
          <w:tcPr>
            <w:tcW w:w="0" w:type="auto"/>
            <w:shd w:val="clear" w:color="auto" w:fill="FFFFFF" w:themeFill="background1"/>
          </w:tcPr>
          <w:p w14:paraId="1B52BF39" w14:textId="42D2726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507EAF6B" w14:textId="4323662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271C812D" w14:textId="3C4E4FB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</w:p>
        </w:tc>
        <w:tc>
          <w:tcPr>
            <w:tcW w:w="0" w:type="auto"/>
            <w:shd w:val="clear" w:color="auto" w:fill="FFFFFF" w:themeFill="background1"/>
          </w:tcPr>
          <w:p w14:paraId="0B946501" w14:textId="0C243DF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56F3A00B" w14:textId="4393F6B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5B4FA72D" w14:textId="1E6BA69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19CD59BE" w14:textId="76E5B2A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75F8932E" w14:textId="6502DC3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5C333EA6" w14:textId="39C75BC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34F758B9" w14:textId="101A2CC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101372B3" w14:textId="5733965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  <w:shd w:val="clear" w:color="auto" w:fill="FFFFFF" w:themeFill="background1"/>
          </w:tcPr>
          <w:p w14:paraId="5523E710" w14:textId="711B8A9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  <w:shd w:val="clear" w:color="auto" w:fill="FFFFFF" w:themeFill="background1"/>
          </w:tcPr>
          <w:p w14:paraId="5D6426D4" w14:textId="2B7812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663280EF" w14:textId="3858023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3A893C92" w14:textId="235AAF6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</w:tcPr>
          <w:p w14:paraId="3DE58E85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A996A38" w14:textId="139A4A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8CC161" w14:textId="503EC86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E39AAD" w14:textId="437A91F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B1C308" w14:textId="6819DE8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93B7C3" w14:textId="2299247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4229305" w14:textId="4B1B009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6EFF4E" w14:textId="0235200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454109" w14:textId="3F64343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DCA6C0" w14:textId="6ACC6C5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2A0412A4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375473B6" w14:textId="3B0FF3F1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D713A0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0BE995F" w14:textId="686D0097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Teacher view on behaviou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C544E8" w14:textId="6907188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F14071" w14:textId="032BC74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41DF74" w14:textId="071EAE4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264C04" w14:textId="3F0FB9F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83F1E6E" w14:textId="595E4E7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87F27DE" w14:textId="11F3F56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295B8C" w14:textId="6ADA65B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A9D2EA" w14:textId="577D306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0D38AC" w14:textId="1CD9449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43D3E8" w14:textId="39BE07D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2558AD" w14:textId="4A403CB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C7C62E" w14:textId="270A4CA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0AAAAD" w14:textId="0618452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429220" w14:textId="6C22DB5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ECC950" w14:textId="5808810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FF3ED49" w14:textId="36778CA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E2E096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CEB6E1" w14:textId="239D642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A4AAE27" w14:textId="7556F26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07F4E5" w14:textId="76B4135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24AD029" w14:textId="4C5BBED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2823684" w14:textId="27CF13F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87250CC" w14:textId="74BA3D5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4924733" w14:textId="72EC77B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AC245FF" w14:textId="2116634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34BAC8CE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0277AEFE" w14:textId="34F4E30F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E0E0E0"/>
          </w:tcPr>
          <w:p w14:paraId="5F5C8356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0C685C" w14:textId="7D558563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Teacher qualification level</w:t>
            </w:r>
          </w:p>
        </w:tc>
        <w:tc>
          <w:tcPr>
            <w:tcW w:w="0" w:type="auto"/>
            <w:shd w:val="clear" w:color="auto" w:fill="FFFFFF" w:themeFill="background1"/>
          </w:tcPr>
          <w:p w14:paraId="4CB7C147" w14:textId="6904781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07E8BCC" w14:textId="4965296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51C5E421" w14:textId="48F19A2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0" w:type="auto"/>
            <w:shd w:val="clear" w:color="auto" w:fill="FFFFFF" w:themeFill="background1"/>
          </w:tcPr>
          <w:p w14:paraId="2FCDA9B8" w14:textId="371A52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FF4C89D" w14:textId="07C9681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FFFFF" w:themeFill="background1"/>
          </w:tcPr>
          <w:p w14:paraId="6CC127E4" w14:textId="1905E9D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49245595" w14:textId="12E8E5A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11F4036F" w14:textId="0BBE03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  <w:shd w:val="clear" w:color="auto" w:fill="FFFFFF" w:themeFill="background1"/>
          </w:tcPr>
          <w:p w14:paraId="593465AE" w14:textId="5A99272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4A2DB26E" w14:textId="407FDDC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56230738" w14:textId="5EF73EA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18D8C058" w14:textId="68416CA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4E57B102" w14:textId="30F26B6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FFFFF" w:themeFill="background1"/>
          </w:tcPr>
          <w:p w14:paraId="152E66AE" w14:textId="19393FA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3025E998" w14:textId="5685D39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97F3187" w14:textId="6712EA1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  <w:shd w:val="clear" w:color="auto" w:fill="FFFFFF" w:themeFill="background1"/>
          </w:tcPr>
          <w:p w14:paraId="5F9BE28E" w14:textId="5BAB9B4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  <w:shd w:val="clear" w:color="auto" w:fill="FFFFFF" w:themeFill="background1"/>
          </w:tcPr>
          <w:p w14:paraId="7A4F4B9B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F147A56" w14:textId="5868138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A606FD" w14:textId="40A6C1D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66F844" w14:textId="4F490DE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51192F" w14:textId="0712B5E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4015DD" w14:textId="4A0A455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938771" w14:textId="00E41BC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BFD0D2" w14:textId="6818222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1B93BC9F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24084045" w14:textId="69AE7DFC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EB2EA1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A0666F7" w14:textId="1A55DC10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Teacher early childhood qualifi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ADD369" w14:textId="617180C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942C0D" w14:textId="1766F23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6ABE72" w14:textId="6367000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18FF72" w14:textId="0178C11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0C7EB2" w14:textId="10938FA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655B0A" w14:textId="07FBCC4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626972" w14:textId="445F8C9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7419F3" w14:textId="20A0E1F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144974" w14:textId="570945D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52E099" w14:textId="19C896F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7F3847" w14:textId="0F04BF9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9EEECF" w14:textId="4435AEF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3C4E25" w14:textId="5A86D1D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8EBE35" w14:textId="094B204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23A5C8" w14:textId="4BB1D7E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9BE224" w14:textId="00B3F94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3F5BEA" w14:textId="136E871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B5FBE0" w14:textId="7D6031F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8C6803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7F184E" w14:textId="4401E9D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7D41A50" w14:textId="2E59BF0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696AD60" w14:textId="569BC32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D86029B" w14:textId="04D410F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91EE021" w14:textId="6E3F134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0893A71" w14:textId="2BC2E10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599D294A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028807B6" w14:textId="11F5B488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E0E0E0"/>
          </w:tcPr>
          <w:p w14:paraId="0427FBE3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6CA220" w14:textId="399FE908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Teacher self-efficacy</w:t>
            </w:r>
          </w:p>
        </w:tc>
        <w:tc>
          <w:tcPr>
            <w:tcW w:w="0" w:type="auto"/>
            <w:shd w:val="clear" w:color="auto" w:fill="FFFFFF" w:themeFill="background1"/>
          </w:tcPr>
          <w:p w14:paraId="6E896551" w14:textId="6917CF9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2800CB7D" w14:textId="4B40BB2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418B4603" w14:textId="0D586C4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1709C57F" w14:textId="143DF67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</w:tcPr>
          <w:p w14:paraId="6CEA5BE5" w14:textId="45674B8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75D45A52" w14:textId="26CA7DB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6E99FEFC" w14:textId="4145F4B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24D80BD9" w14:textId="33C976B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0F4B58E1" w14:textId="52DBC50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</w:tcPr>
          <w:p w14:paraId="589D696F" w14:textId="55417F4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29E29BEC" w14:textId="4CBCD64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14:paraId="758462FB" w14:textId="6A513FF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72D62480" w14:textId="36F5C6A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1C43434E" w14:textId="1F51948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</w:tcPr>
          <w:p w14:paraId="5B79C41A" w14:textId="5CF7417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6964FF32" w14:textId="14986EF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629F14A0" w14:textId="36E4EA2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0BE73ACF" w14:textId="0DB685D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0C7D444" w14:textId="4FCD9A4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4D270FF7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E9C59B5" w14:textId="633CCDE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88102C" w14:textId="1BE8023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E11743" w14:textId="1A3FC7F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4656C9" w14:textId="5D3A223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37C10CB" w14:textId="18750B2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73194D5C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0ABFCB16" w14:textId="2DC7E772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4F59504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9883E87" w14:textId="7961C70E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 xml:space="preserve">Parent school engagemen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DF275A" w14:textId="2DA088F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F57924" w14:textId="084C7D6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3544EC" w14:textId="79738AB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A212B0" w14:textId="609CA3E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B3B4A5" w14:textId="1E9205A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25D517" w14:textId="7E80A9A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6CA135" w14:textId="517AA67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713D87" w14:textId="6950023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5244A0" w14:textId="7645561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1F8D23" w14:textId="0D2219D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76377A" w14:textId="470EE30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3B3343" w14:textId="2128EDC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2A796B" w14:textId="3A36711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80BCE3" w14:textId="61D021C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DB2117" w14:textId="08AC017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9133EA" w14:textId="49C0307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817990" w14:textId="6D0FBB4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217630" w14:textId="5A8E589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BFBFFE" w14:textId="0D48920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3541B8" w14:textId="3416101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2736DD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138617" w14:textId="50AF1F3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80BE211" w14:textId="29D0F76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AEC8B7A" w14:textId="2BCB1AD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FAFB756" w14:textId="2EB3337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0BB9FB72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6C110C88" w14:textId="41F37AB5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E0E0E0"/>
          </w:tcPr>
          <w:p w14:paraId="41356113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EEC4C9" w14:textId="585E8CF6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Teacher-child closeness</w:t>
            </w:r>
          </w:p>
        </w:tc>
        <w:tc>
          <w:tcPr>
            <w:tcW w:w="0" w:type="auto"/>
            <w:shd w:val="clear" w:color="auto" w:fill="FFFFFF" w:themeFill="background1"/>
          </w:tcPr>
          <w:p w14:paraId="54A906E3" w14:textId="2667B78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737A0EB3" w14:textId="73F95E6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2C92D9DF" w14:textId="40A6BE5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0" w:type="auto"/>
            <w:shd w:val="clear" w:color="auto" w:fill="FFFFFF" w:themeFill="background1"/>
          </w:tcPr>
          <w:p w14:paraId="18BD08C5" w14:textId="25811CF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27062F5B" w14:textId="488F48B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2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3537BF8" w14:textId="584417F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24C79EA1" w14:textId="47580C8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</w:tcPr>
          <w:p w14:paraId="191D4F8C" w14:textId="17E4D6C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14816529" w14:textId="410F89C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</w:tcPr>
          <w:p w14:paraId="43128B52" w14:textId="6DEDDF2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9778FD2" w14:textId="1FA696F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AD54C9F" w14:textId="54FB665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23E947BB" w14:textId="4B90F54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47718DDA" w14:textId="131FC74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6A5BB185" w14:textId="452C674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FFFFF" w:themeFill="background1"/>
          </w:tcPr>
          <w:p w14:paraId="5AB6268A" w14:textId="6616BF5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18F15334" w14:textId="1D87AFB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7D11A7E9" w14:textId="236C9E6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2963946D" w14:textId="0B5984F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6C41D9F5" w14:textId="6C3AF7D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35538D55" w14:textId="079106A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7DA1B796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00CE775" w14:textId="3BF305F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1857FC" w14:textId="2680F2E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F42847" w14:textId="1BF87A8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1736F6A6" w14:textId="77777777" w:rsidTr="00041A3C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4B7BF75A" w14:textId="750A2CD7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1D1139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A76A9FD" w14:textId="5405D908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Child liking of teach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E13D6C" w14:textId="23FA53A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FE54FE" w14:textId="5568661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0F5862" w14:textId="516C510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BE85B7" w14:textId="24777AA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1C765A" w14:textId="62CBB4E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F52F5E" w14:textId="3BE90B5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26E65D" w14:textId="122F8C1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6066FC" w14:textId="451D891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5BAC48" w14:textId="5E83F61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ED4516" w14:textId="0785312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802B4B" w14:textId="73D1DBC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809AEF7" w14:textId="494F671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8A27F4" w14:textId="4AF1BD9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2B769D" w14:textId="7EDB2B5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7216A4" w14:textId="391ABC4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DB4E7E" w14:textId="51B63D5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5F2B77" w14:textId="210A74D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133917" w14:textId="08B8478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81FE6C" w14:textId="3EB936D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0A51A0" w14:textId="627895C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EA192D" w14:textId="2BD4DFB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2F345DF" w14:textId="5D594E6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CC1CC1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78006B" w14:textId="21E5D42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4B4CD5B" w14:textId="7538DF9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B1F" w:rsidRPr="00977E66" w14:paraId="0877D48F" w14:textId="77777777" w:rsidTr="00041A3C">
        <w:trPr>
          <w:cantSplit/>
        </w:trPr>
        <w:tc>
          <w:tcPr>
            <w:tcW w:w="0" w:type="auto"/>
            <w:shd w:val="clear" w:color="auto" w:fill="FFFFFF" w:themeFill="background1"/>
          </w:tcPr>
          <w:p w14:paraId="714B8DBD" w14:textId="68CDB4CB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E0E0E0"/>
          </w:tcPr>
          <w:p w14:paraId="40520BB2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BF01B9" w14:textId="001D6DA9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 xml:space="preserve">Child school liking </w:t>
            </w:r>
            <w:proofErr w:type="gramStart"/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-  emotional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14:paraId="07032B35" w14:textId="4621113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1F9D3C17" w14:textId="6774E78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6E16FBCB" w14:textId="0AE2ADD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02C698DB" w14:textId="485FBCF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17E2B1A6" w14:textId="1BE1EF2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6EC5E799" w14:textId="5E79422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3952D590" w14:textId="6CEB74E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</w:tcPr>
          <w:p w14:paraId="39D7CE41" w14:textId="1FF1D97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27105E65" w14:textId="76AC9C0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A0206CF" w14:textId="56E9E2E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7ACBFCED" w14:textId="4C05568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7EB3061B" w14:textId="2D254CF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4FE3D4F" w14:textId="56D442E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882D126" w14:textId="2817E32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6D9E6349" w14:textId="37710D7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</w:tcPr>
          <w:p w14:paraId="7053E878" w14:textId="4016195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5E0A34A9" w14:textId="729C60F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89314FB" w14:textId="7441238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14:paraId="4D98B600" w14:textId="01FD8BB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0" w:type="auto"/>
            <w:shd w:val="clear" w:color="auto" w:fill="FFFFFF" w:themeFill="background1"/>
          </w:tcPr>
          <w:p w14:paraId="768B0F83" w14:textId="76E523C5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</w:tcPr>
          <w:p w14:paraId="4FDF1BE9" w14:textId="622A0934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24F1CA9E" w14:textId="40B1EB1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6AF6D29B" w14:textId="21B51E3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19FA81E4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A55CBCA" w14:textId="0907EC0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A3C" w:rsidRPr="00977E66" w14:paraId="0D9F95F2" w14:textId="77777777" w:rsidTr="00041A3C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BF51F4" w14:textId="5D70A3C5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00F908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1A7F45" w14:textId="1CEE5A85" w:rsidR="00D725C1" w:rsidRPr="00AA3097" w:rsidRDefault="00D725C1" w:rsidP="00AA30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A3097">
              <w:rPr>
                <w:rFonts w:ascii="Times New Roman" w:hAnsi="Times New Roman" w:cs="Times New Roman"/>
                <w:sz w:val="16"/>
                <w:szCs w:val="16"/>
              </w:rPr>
              <w:t>Child school liking - academ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E366CC" w14:textId="16966C9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EB8676" w14:textId="23D11661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923B81" w14:textId="2754573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018727" w14:textId="78A204D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AA9AFD" w14:textId="781514A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08C21D" w14:textId="4B6650E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0BA315" w14:textId="310619B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7C4096" w14:textId="52149223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C679CF" w14:textId="2520E3C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3BC056" w14:textId="6B12349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4E5752" w14:textId="34792E7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78A17B" w14:textId="27F89DB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D7CA79" w14:textId="07C75372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7F2ED1" w14:textId="04D8E75A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33DDDE" w14:textId="10301E3F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D3749A" w14:textId="38D4FBC6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2D0173" w14:textId="3AC835E0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9D79E2" w14:textId="2DC7ADDD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59BC87" w14:textId="6065C8CE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A25052" w14:textId="32D48AB8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F04C5B" w14:textId="174F233B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6E7334" w14:textId="17A3D95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977E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4668A9" w14:textId="5FED18B9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29DBE9" w14:textId="25DA59BC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 w:rsidRPr="00D436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E63C2F" w14:textId="77777777" w:rsidR="00D725C1" w:rsidRPr="00D4366F" w:rsidRDefault="00D725C1" w:rsidP="00A02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36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725C1" w:rsidRPr="00977E66" w14:paraId="2B872792" w14:textId="10C41C0D" w:rsidTr="00041A3C">
        <w:trPr>
          <w:gridAfter w:val="25"/>
          <w:cantSplit/>
        </w:trPr>
        <w:tc>
          <w:tcPr>
            <w:tcW w:w="0" w:type="auto"/>
            <w:shd w:val="clear" w:color="auto" w:fill="FFFFFF"/>
          </w:tcPr>
          <w:p w14:paraId="471551EE" w14:textId="77777777" w:rsidR="00D725C1" w:rsidRPr="00977E66" w:rsidRDefault="00D725C1" w:rsidP="00AD25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368D7A9B" w14:textId="77777777" w:rsidR="00D725C1" w:rsidRPr="00977E66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3E505985" w14:textId="6B548E51" w:rsidR="00D725C1" w:rsidRPr="00D4366F" w:rsidRDefault="00D725C1" w:rsidP="00D72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e: * = significant at p &lt;.05; ** p &lt; .01</w:t>
            </w:r>
          </w:p>
        </w:tc>
      </w:tr>
    </w:tbl>
    <w:p w14:paraId="31251DE4" w14:textId="77777777" w:rsidR="00D4366F" w:rsidRPr="00977E66" w:rsidRDefault="00D4366F" w:rsidP="00E553CB">
      <w:pPr>
        <w:rPr>
          <w:rFonts w:ascii="Times New Roman" w:hAnsi="Times New Roman" w:cs="Times New Roman"/>
          <w:sz w:val="16"/>
          <w:szCs w:val="16"/>
        </w:rPr>
      </w:pPr>
    </w:p>
    <w:sectPr w:rsidR="00D4366F" w:rsidRPr="00977E66" w:rsidSect="00DA2E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3043D"/>
    <w:multiLevelType w:val="hybridMultilevel"/>
    <w:tmpl w:val="4F607992"/>
    <w:lvl w:ilvl="0" w:tplc="DF50983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794937E3"/>
    <w:multiLevelType w:val="hybridMultilevel"/>
    <w:tmpl w:val="9C8A0554"/>
    <w:lvl w:ilvl="0" w:tplc="73F8686E">
      <w:start w:val="4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6F"/>
    <w:rsid w:val="00041A3C"/>
    <w:rsid w:val="000E707E"/>
    <w:rsid w:val="004D7355"/>
    <w:rsid w:val="0080659D"/>
    <w:rsid w:val="00845B1F"/>
    <w:rsid w:val="008B324C"/>
    <w:rsid w:val="00977E66"/>
    <w:rsid w:val="00A02604"/>
    <w:rsid w:val="00A0452F"/>
    <w:rsid w:val="00AA3097"/>
    <w:rsid w:val="00AD2513"/>
    <w:rsid w:val="00BF1BE3"/>
    <w:rsid w:val="00D4366F"/>
    <w:rsid w:val="00D437AC"/>
    <w:rsid w:val="00D725C1"/>
    <w:rsid w:val="00DA2E5B"/>
    <w:rsid w:val="00DD452F"/>
    <w:rsid w:val="00E553CB"/>
    <w:rsid w:val="00F94349"/>
    <w:rsid w:val="00FB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CD28E"/>
  <w15:chartTrackingRefBased/>
  <w15:docId w15:val="{5FA6C33E-4F0F-484E-86E8-59464CE6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66F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4366F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4366F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66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4366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4366F"/>
    <w:rPr>
      <w:rFonts w:ascii="Courier New" w:hAnsi="Courier New" w:cs="Courier New"/>
      <w:b/>
      <w:bCs/>
      <w:color w:val="000000"/>
      <w:sz w:val="26"/>
      <w:szCs w:val="26"/>
    </w:rPr>
  </w:style>
  <w:style w:type="paragraph" w:styleId="ListParagraph">
    <w:name w:val="List Paragraph"/>
    <w:basedOn w:val="Normal"/>
    <w:uiPriority w:val="34"/>
    <w:qFormat/>
    <w:rsid w:val="000E70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liams</dc:creator>
  <cp:keywords/>
  <dc:description/>
  <cp:lastModifiedBy>Kate Williams</cp:lastModifiedBy>
  <cp:revision>2</cp:revision>
  <dcterms:created xsi:type="dcterms:W3CDTF">2022-01-19T02:04:00Z</dcterms:created>
  <dcterms:modified xsi:type="dcterms:W3CDTF">2022-01-19T02:04:00Z</dcterms:modified>
</cp:coreProperties>
</file>